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256" w:rsidRPr="00226256" w:rsidRDefault="008D6FF2" w:rsidP="00226256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Manuscript title: </w:t>
      </w:r>
      <w:r w:rsidR="00226256" w:rsidRPr="0022625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Human adenoviruses associated with respiratory illness in neonates, infants, and children in the Sousse area of Tunisia.</w:t>
      </w:r>
    </w:p>
    <w:p w:rsidR="00226256" w:rsidRPr="00226256" w:rsidRDefault="00226256" w:rsidP="00226256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:rsidR="00B03989" w:rsidRPr="00226256" w:rsidRDefault="008D6FF2" w:rsidP="008D6FF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Table Supplement </w:t>
      </w:r>
      <w:r w:rsidR="00B03989" w:rsidRPr="0022625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2.</w:t>
      </w:r>
      <w:proofErr w:type="gramEnd"/>
      <w:r w:rsidR="00B03989" w:rsidRPr="0022625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Comparison between </w:t>
      </w:r>
      <w:proofErr w:type="spellStart"/>
      <w:r w:rsidR="00B03989" w:rsidRPr="0022625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HAdV</w:t>
      </w:r>
      <w:proofErr w:type="spellEnd"/>
      <w:r w:rsidR="00B03989" w:rsidRPr="0022625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-Ct values (indicator of adenoviral loads) from positive multiplex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qRT</w:t>
      </w:r>
      <w:proofErr w:type="spellEnd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-PCR based on mean Ct-values </w:t>
      </w:r>
      <w:r w:rsidR="00B03989" w:rsidRPr="0022625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(=33.4) and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median Ct-values</w:t>
      </w:r>
      <w:r w:rsidR="00B03989" w:rsidRPr="0022625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(=34.6) and statistical associations between </w:t>
      </w:r>
      <w:proofErr w:type="spellStart"/>
      <w:r w:rsidR="00B03989" w:rsidRPr="0022625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HAdV</w:t>
      </w:r>
      <w:proofErr w:type="spellEnd"/>
      <w:r w:rsidR="00B03989" w:rsidRPr="0022625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-Ct values, clinical data, and severity of ARIs.</w:t>
      </w:r>
    </w:p>
    <w:tbl>
      <w:tblPr>
        <w:tblStyle w:val="Listemoyenne21"/>
        <w:tblW w:w="13182" w:type="dxa"/>
        <w:tblInd w:w="108" w:type="dxa"/>
        <w:tblLayout w:type="fixed"/>
        <w:tblLook w:val="04A0"/>
      </w:tblPr>
      <w:tblGrid>
        <w:gridCol w:w="2835"/>
        <w:gridCol w:w="2977"/>
        <w:gridCol w:w="1275"/>
        <w:gridCol w:w="1276"/>
        <w:gridCol w:w="1133"/>
        <w:gridCol w:w="1276"/>
        <w:gridCol w:w="1276"/>
        <w:gridCol w:w="1134"/>
      </w:tblGrid>
      <w:tr w:rsidR="008D6FF2" w:rsidRPr="00226256" w:rsidTr="008D6FF2">
        <w:trPr>
          <w:cnfStyle w:val="100000000000"/>
          <w:trHeight w:val="460"/>
        </w:trPr>
        <w:tc>
          <w:tcPr>
            <w:cnfStyle w:val="001000000100"/>
            <w:tcW w:w="5812" w:type="dxa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:rsidR="008D6FF2" w:rsidRPr="00226256" w:rsidRDefault="008D6FF2" w:rsidP="00226256">
            <w:pPr>
              <w:spacing w:line="360" w:lineRule="auto"/>
              <w:jc w:val="left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D6FF2" w:rsidRPr="00226256" w:rsidRDefault="008D6FF2" w:rsidP="00226256">
            <w:pPr>
              <w:spacing w:line="360" w:lineRule="auto"/>
              <w:cnfStyle w:val="1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Mean Ct-values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6FF2" w:rsidRPr="00226256" w:rsidRDefault="008D6FF2" w:rsidP="00226256">
            <w:pPr>
              <w:spacing w:line="360" w:lineRule="auto"/>
              <w:cnfStyle w:val="1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>P-value*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D6FF2" w:rsidRPr="00226256" w:rsidRDefault="008D6FF2" w:rsidP="00226256">
            <w:pPr>
              <w:spacing w:line="360" w:lineRule="auto"/>
              <w:cnfStyle w:val="1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Median Ct-valu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6FF2" w:rsidRPr="00226256" w:rsidRDefault="008D6FF2" w:rsidP="00226256">
            <w:pPr>
              <w:spacing w:line="360" w:lineRule="auto"/>
              <w:cnfStyle w:val="1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>P-value**</w:t>
            </w:r>
          </w:p>
        </w:tc>
      </w:tr>
      <w:tr w:rsidR="008D6FF2" w:rsidRPr="00226256" w:rsidTr="008D6FF2">
        <w:trPr>
          <w:cnfStyle w:val="000000100000"/>
          <w:trHeight w:val="460"/>
        </w:trPr>
        <w:tc>
          <w:tcPr>
            <w:cnfStyle w:val="001000000000"/>
            <w:tcW w:w="581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D6FF2" w:rsidRPr="00226256" w:rsidRDefault="008D6FF2" w:rsidP="00226256">
            <w:pPr>
              <w:spacing w:line="360" w:lineRule="auto"/>
              <w:jc w:val="left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FF2" w:rsidRPr="00226256" w:rsidRDefault="008D6FF2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Ct ≤ 33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FF2" w:rsidRPr="00226256" w:rsidRDefault="008D6FF2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Ct &gt; 33.4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6FF2" w:rsidRPr="00226256" w:rsidRDefault="008D6FF2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FF2" w:rsidRPr="00226256" w:rsidRDefault="008D6FF2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Ct ≤ 34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FF2" w:rsidRPr="00226256" w:rsidRDefault="008D6FF2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Ct &gt; 34.6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6FF2" w:rsidRPr="00226256" w:rsidRDefault="008D6FF2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B03989" w:rsidRPr="00226256" w:rsidTr="008D6FF2">
        <w:tc>
          <w:tcPr>
            <w:cnfStyle w:val="001000000000"/>
            <w:tcW w:w="5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Total (/114</w:t>
            </w:r>
            <w:r w:rsidR="008D6FF2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D6FF2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HAdV</w:t>
            </w:r>
            <w:proofErr w:type="spellEnd"/>
            <w:r w:rsidR="008D6FF2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-positive cases</w:t>
            </w: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37 (32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77 (67.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56  (49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58 (5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--</w:t>
            </w:r>
          </w:p>
        </w:tc>
      </w:tr>
      <w:tr w:rsidR="00B03989" w:rsidRPr="00226256" w:rsidTr="008D6FF2">
        <w:trPr>
          <w:cnfStyle w:val="000000100000"/>
        </w:trPr>
        <w:tc>
          <w:tcPr>
            <w:cnfStyle w:val="001000000000"/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Clinical symptom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 xml:space="preserve">Vomiting </w:t>
            </w:r>
            <w:r w:rsidRPr="00226256">
              <w:rPr>
                <w:rFonts w:asciiTheme="majorBidi" w:hAnsiTheme="majorBidi"/>
                <w:i/>
                <w:iCs/>
                <w:sz w:val="20"/>
                <w:szCs w:val="20"/>
                <w:lang w:val="en-US"/>
              </w:rPr>
              <w:t>(no*, y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10 (27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16 (20.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4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13 (23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13 (22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9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1</w:t>
            </w:r>
          </w:p>
        </w:tc>
      </w:tr>
      <w:tr w:rsidR="00B03989" w:rsidRPr="00226256" w:rsidTr="008D6FF2">
        <w:tc>
          <w:tcPr>
            <w:cnfStyle w:val="001000000000"/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 xml:space="preserve">Diarrhea </w:t>
            </w:r>
            <w:r w:rsidRPr="00226256">
              <w:rPr>
                <w:rFonts w:asciiTheme="majorBidi" w:hAnsiTheme="majorBidi"/>
                <w:i/>
                <w:iCs/>
                <w:sz w:val="20"/>
                <w:szCs w:val="20"/>
                <w:lang w:val="en-US"/>
              </w:rPr>
              <w:t>(no*, y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6 (1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12 (15.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9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7 (12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11 (1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3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4</w:t>
            </w:r>
          </w:p>
        </w:tc>
      </w:tr>
      <w:tr w:rsidR="00B03989" w:rsidRPr="00226256" w:rsidTr="008D6FF2">
        <w:trPr>
          <w:cnfStyle w:val="000000100000"/>
        </w:trPr>
        <w:tc>
          <w:tcPr>
            <w:cnfStyle w:val="001000000000"/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 xml:space="preserve">Anemia </w:t>
            </w:r>
            <w:r w:rsidRPr="00226256">
              <w:rPr>
                <w:rFonts w:asciiTheme="majorBidi" w:hAnsiTheme="majorBidi"/>
                <w:i/>
                <w:iCs/>
                <w:sz w:val="20"/>
                <w:szCs w:val="20"/>
                <w:lang w:val="en-US"/>
              </w:rPr>
              <w:t>(no*, yes)</w:t>
            </w:r>
            <w:r w:rsidRPr="00226256">
              <w:rPr>
                <w:rFonts w:asciiTheme="majorBidi" w:hAnsiTheme="majorBidi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21 (5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38 (49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4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35 (62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24 (4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.02</w:t>
            </w:r>
          </w:p>
        </w:tc>
      </w:tr>
      <w:tr w:rsidR="00B03989" w:rsidRPr="00226256" w:rsidTr="008D6FF2">
        <w:tc>
          <w:tcPr>
            <w:cnfStyle w:val="001000000000"/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Predictive severity facto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 xml:space="preserve">Admission to ICU </w:t>
            </w:r>
            <w:r w:rsidRPr="00226256">
              <w:rPr>
                <w:rFonts w:asciiTheme="majorBidi" w:hAnsiTheme="majorBidi"/>
                <w:i/>
                <w:iCs/>
                <w:sz w:val="20"/>
                <w:szCs w:val="20"/>
                <w:lang w:val="en-US"/>
              </w:rPr>
              <w:t>(no*, y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6 (7.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7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4 (7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6 (1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7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4</w:t>
            </w:r>
          </w:p>
        </w:tc>
      </w:tr>
      <w:tr w:rsidR="00B03989" w:rsidRPr="00226256" w:rsidTr="008D6FF2">
        <w:trPr>
          <w:cnfStyle w:val="000000100000"/>
        </w:trPr>
        <w:tc>
          <w:tcPr>
            <w:cnfStyle w:val="001000000000"/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 xml:space="preserve">Oxygen support </w:t>
            </w:r>
            <w:r w:rsidRPr="00226256">
              <w:rPr>
                <w:rFonts w:asciiTheme="majorBidi" w:hAnsiTheme="majorBidi"/>
                <w:i/>
                <w:iCs/>
                <w:sz w:val="20"/>
                <w:szCs w:val="20"/>
                <w:lang w:val="en-US"/>
              </w:rPr>
              <w:t>(no*, y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10 (27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26 (33.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4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15 (2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21 (3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2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8</w:t>
            </w:r>
          </w:p>
        </w:tc>
      </w:tr>
      <w:tr w:rsidR="00B03989" w:rsidRPr="00226256" w:rsidTr="008D6FF2">
        <w:tc>
          <w:tcPr>
            <w:cnfStyle w:val="001000000000"/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 xml:space="preserve">Ventilation </w:t>
            </w:r>
            <w:r w:rsidRPr="00226256">
              <w:rPr>
                <w:rFonts w:asciiTheme="majorBidi" w:hAnsiTheme="majorBidi"/>
                <w:i/>
                <w:iCs/>
                <w:sz w:val="20"/>
                <w:szCs w:val="20"/>
                <w:lang w:val="en-US"/>
              </w:rPr>
              <w:t>(no*, y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7 (9.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7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3 (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6 (1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4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9</w:t>
            </w:r>
          </w:p>
        </w:tc>
      </w:tr>
      <w:tr w:rsidR="00B03989" w:rsidRPr="00226256" w:rsidTr="008D6FF2">
        <w:trPr>
          <w:cnfStyle w:val="000000100000"/>
        </w:trPr>
        <w:tc>
          <w:tcPr>
            <w:cnfStyle w:val="001000000000"/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 xml:space="preserve">Death </w:t>
            </w:r>
            <w:r w:rsidRPr="00226256">
              <w:rPr>
                <w:rFonts w:asciiTheme="majorBidi" w:hAnsiTheme="majorBidi"/>
                <w:i/>
                <w:iCs/>
                <w:sz w:val="20"/>
                <w:szCs w:val="20"/>
                <w:lang w:val="en-US"/>
              </w:rPr>
              <w:t>(no*, yes)</w:t>
            </w:r>
            <w:r w:rsidRPr="00226256">
              <w:rPr>
                <w:rFonts w:asciiTheme="majorBidi" w:hAnsiTheme="majorBidi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3 (3.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2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5 (8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2 (3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989" w:rsidRPr="00226256" w:rsidRDefault="00B03989" w:rsidP="00226256">
            <w:pPr>
              <w:spacing w:line="360" w:lineRule="auto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226256">
              <w:rPr>
                <w:rFonts w:asciiTheme="majorBidi" w:hAnsiTheme="majorBidi"/>
                <w:sz w:val="20"/>
                <w:szCs w:val="20"/>
                <w:lang w:val="en-US"/>
              </w:rPr>
              <w:t>.2</w:t>
            </w:r>
            <w:r w:rsidR="00E63821" w:rsidRPr="00226256">
              <w:rPr>
                <w:rFonts w:asciiTheme="majorBidi" w:hAnsiTheme="majorBidi"/>
                <w:sz w:val="20"/>
                <w:szCs w:val="20"/>
                <w:lang w:val="en-US"/>
              </w:rPr>
              <w:t>6</w:t>
            </w:r>
          </w:p>
        </w:tc>
      </w:tr>
    </w:tbl>
    <w:p w:rsidR="00B03989" w:rsidRPr="00226256" w:rsidRDefault="00B03989" w:rsidP="008D6FF2">
      <w:pPr>
        <w:spacing w:before="12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The percentages 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of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clinical/severity 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data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were established as a fraction of the total 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cases defined by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each group (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ean Ct-values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d 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Median 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Ct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-values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)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.</w:t>
      </w:r>
    </w:p>
    <w:p w:rsidR="00B03989" w:rsidRPr="00226256" w:rsidRDefault="00B03989" w:rsidP="008D6FF2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*Defines the reference group used 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in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he statistical calculations.</w:t>
      </w:r>
    </w:p>
    <w:p w:rsidR="00B03989" w:rsidRPr="00226256" w:rsidRDefault="00B03989" w:rsidP="00226256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**P-value was calculated using the </w:t>
      </w:r>
      <w:r w:rsidR="00C2596D" w:rsidRPr="00226256">
        <w:rPr>
          <w:rFonts w:asciiTheme="majorBidi" w:eastAsia="Calibri" w:hAnsiTheme="majorBidi" w:cstheme="majorBidi"/>
          <w:sz w:val="24"/>
          <w:szCs w:val="24"/>
          <w:lang w:val="en-US"/>
        </w:rPr>
        <w:t xml:space="preserve">Pearson’s chi-square </w:t>
      </w:r>
      <w:r w:rsidR="00C32971"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(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X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2</w:t>
      </w:r>
      <w:r w:rsidR="00C32971"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)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est or the Fisher’s exact</w:t>
      </w:r>
      <w:r w:rsidR="00C32971"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est on SPSS, where appropriate. A value of p≤ .05 was considered as significant.</w:t>
      </w:r>
    </w:p>
    <w:p w:rsidR="00B03989" w:rsidRPr="00226256" w:rsidRDefault="00B03989" w:rsidP="00226256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22625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he risk to develop anemia increases with the increasing adenoviral loads (low Ct-values, bolded in blue).</w:t>
      </w:r>
    </w:p>
    <w:p w:rsidR="00B03989" w:rsidRPr="00226256" w:rsidRDefault="00B03989" w:rsidP="008D6FF2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proofErr w:type="gramStart"/>
      <w:r w:rsidRPr="0022625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b</w:t>
      </w:r>
      <w:proofErr w:type="gramEnd"/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he majority of cases who ended fatal had the lowest Ct-values and are 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bolded in the Table.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No statistical significance 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was found with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death.</w:t>
      </w:r>
    </w:p>
    <w:p w:rsidR="00B03989" w:rsidRPr="00226256" w:rsidRDefault="00B03989" w:rsidP="00226256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Abbreviations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HAdV</w:t>
      </w:r>
      <w:proofErr w:type="spellEnd"/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(Human </w:t>
      </w:r>
      <w:r w:rsidR="008D6FF2" w:rsidRPr="008D6FF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US"/>
        </w:rPr>
        <w:t>Adenovirus</w:t>
      </w:r>
      <w:r w:rsidR="008D6FF2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), ICU (Intensive Care Unit), </w:t>
      </w:r>
      <w:r w:rsidRPr="0022625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Ct (cycle threshold).</w:t>
      </w:r>
    </w:p>
    <w:p w:rsidR="002A38F1" w:rsidRPr="00226256" w:rsidRDefault="002A38F1" w:rsidP="00226256">
      <w:pPr>
        <w:spacing w:line="360" w:lineRule="auto"/>
        <w:rPr>
          <w:rFonts w:asciiTheme="majorBidi" w:hAnsiTheme="majorBidi" w:cstheme="majorBidi"/>
          <w:lang w:val="en-US"/>
        </w:rPr>
      </w:pPr>
    </w:p>
    <w:sectPr w:rsidR="002A38F1" w:rsidRPr="00226256" w:rsidSect="008D6FF2">
      <w:headerReference w:type="default" r:id="rId6"/>
      <w:footerReference w:type="default" r:id="rId7"/>
      <w:type w:val="continuous"/>
      <w:pgSz w:w="16838" w:h="11906" w:orient="landscape" w:code="9"/>
      <w:pgMar w:top="1560" w:right="962" w:bottom="851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3668" w:rsidRDefault="006F3668" w:rsidP="006F3668">
      <w:r>
        <w:separator/>
      </w:r>
    </w:p>
  </w:endnote>
  <w:endnote w:type="continuationSeparator" w:id="0">
    <w:p w:rsidR="006F3668" w:rsidRDefault="006F3668" w:rsidP="006F36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29541"/>
      <w:docPartObj>
        <w:docPartGallery w:val="Page Numbers (Bottom of Page)"/>
        <w:docPartUnique/>
      </w:docPartObj>
    </w:sdtPr>
    <w:sdtContent>
      <w:p w:rsidR="001A59F1" w:rsidRDefault="00995800">
        <w:pPr>
          <w:pStyle w:val="Pieddepage"/>
        </w:pPr>
        <w:r w:rsidRPr="00B4033C">
          <w:rPr>
            <w:rFonts w:asciiTheme="minorBidi" w:hAnsiTheme="minorBidi"/>
            <w:b/>
            <w:bCs/>
            <w:color w:val="000000" w:themeColor="text1"/>
            <w:sz w:val="24"/>
            <w:szCs w:val="24"/>
          </w:rPr>
          <w:fldChar w:fldCharType="begin"/>
        </w:r>
        <w:r w:rsidR="00C32971" w:rsidRPr="00B4033C">
          <w:rPr>
            <w:rFonts w:asciiTheme="minorBidi" w:hAnsiTheme="minorBidi"/>
            <w:b/>
            <w:bCs/>
            <w:color w:val="000000" w:themeColor="text1"/>
            <w:sz w:val="24"/>
            <w:szCs w:val="24"/>
          </w:rPr>
          <w:instrText xml:space="preserve"> PAGE   \* MERGEFORMAT </w:instrText>
        </w:r>
        <w:r w:rsidRPr="00B4033C">
          <w:rPr>
            <w:rFonts w:asciiTheme="minorBidi" w:hAnsiTheme="minorBidi"/>
            <w:b/>
            <w:bCs/>
            <w:color w:val="000000" w:themeColor="text1"/>
            <w:sz w:val="24"/>
            <w:szCs w:val="24"/>
          </w:rPr>
          <w:fldChar w:fldCharType="separate"/>
        </w:r>
        <w:r w:rsidR="008D6FF2">
          <w:rPr>
            <w:rFonts w:asciiTheme="minorBidi" w:hAnsiTheme="minorBidi"/>
            <w:b/>
            <w:bCs/>
            <w:noProof/>
            <w:color w:val="000000" w:themeColor="text1"/>
            <w:sz w:val="24"/>
            <w:szCs w:val="24"/>
          </w:rPr>
          <w:t>1</w:t>
        </w:r>
        <w:r w:rsidRPr="00B4033C">
          <w:rPr>
            <w:rFonts w:asciiTheme="minorBidi" w:hAnsiTheme="minorBidi"/>
            <w:b/>
            <w:bCs/>
            <w:color w:val="000000" w:themeColor="text1"/>
            <w:sz w:val="24"/>
            <w:szCs w:val="24"/>
          </w:rPr>
          <w:fldChar w:fldCharType="end"/>
        </w:r>
      </w:p>
    </w:sdtContent>
  </w:sdt>
  <w:p w:rsidR="001A59F1" w:rsidRDefault="008D6FF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3668" w:rsidRDefault="006F3668" w:rsidP="006F3668">
      <w:r>
        <w:separator/>
      </w:r>
    </w:p>
  </w:footnote>
  <w:footnote w:type="continuationSeparator" w:id="0">
    <w:p w:rsidR="006F3668" w:rsidRDefault="006F3668" w:rsidP="006F366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6FF2" w:rsidRDefault="008D6FF2" w:rsidP="008D6FF2">
    <w:pPr>
      <w:pStyle w:val="En-tte"/>
    </w:pPr>
    <w:r w:rsidRPr="00651C05">
      <w:rPr>
        <w:rFonts w:ascii="Times New Roman" w:hAnsi="Times New Roman" w:cs="Times New Roman"/>
        <w:b/>
        <w:color w:val="000000"/>
        <w:sz w:val="24"/>
        <w:szCs w:val="24"/>
        <w:lang w:val="en-US"/>
      </w:rPr>
      <w:t xml:space="preserve">Adenovirus </w:t>
    </w:r>
    <w:r>
      <w:rPr>
        <w:rFonts w:ascii="Times New Roman" w:hAnsi="Times New Roman" w:cs="Times New Roman"/>
        <w:b/>
        <w:color w:val="000000"/>
        <w:sz w:val="24"/>
        <w:szCs w:val="24"/>
        <w:lang w:val="en-US"/>
      </w:rPr>
      <w:t>spreading</w:t>
    </w:r>
    <w:r w:rsidRPr="00651C05">
      <w:rPr>
        <w:rFonts w:ascii="Times New Roman" w:hAnsi="Times New Roman" w:cs="Times New Roman"/>
        <w:b/>
        <w:color w:val="000000"/>
        <w:sz w:val="24"/>
        <w:szCs w:val="24"/>
        <w:lang w:val="en-US"/>
      </w:rPr>
      <w:t xml:space="preserve"> in Tunisia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3989"/>
    <w:rsid w:val="00226256"/>
    <w:rsid w:val="002A38F1"/>
    <w:rsid w:val="002E504F"/>
    <w:rsid w:val="006F3668"/>
    <w:rsid w:val="00714E0F"/>
    <w:rsid w:val="00871FD8"/>
    <w:rsid w:val="008D6FF2"/>
    <w:rsid w:val="00995800"/>
    <w:rsid w:val="00B03989"/>
    <w:rsid w:val="00C2596D"/>
    <w:rsid w:val="00C32971"/>
    <w:rsid w:val="00E63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9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emoyenne21">
    <w:name w:val="Liste moyenne 21"/>
    <w:basedOn w:val="TableauNormal"/>
    <w:uiPriority w:val="66"/>
    <w:rsid w:val="00B039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B0398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03989"/>
  </w:style>
  <w:style w:type="paragraph" w:styleId="En-tte">
    <w:name w:val="header"/>
    <w:basedOn w:val="Normal"/>
    <w:link w:val="En-tteCar"/>
    <w:uiPriority w:val="99"/>
    <w:unhideWhenUsed/>
    <w:rsid w:val="008D6FF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D6F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</dc:creator>
  <cp:lastModifiedBy>Ines</cp:lastModifiedBy>
  <cp:revision>6</cp:revision>
  <dcterms:created xsi:type="dcterms:W3CDTF">2019-06-11T10:00:00Z</dcterms:created>
  <dcterms:modified xsi:type="dcterms:W3CDTF">2020-02-23T08:04:00Z</dcterms:modified>
</cp:coreProperties>
</file>